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7A14C" w14:textId="5DEBEA5D" w:rsidR="00957F76" w:rsidRDefault="007D6FAF">
      <w:pPr>
        <w:spacing w:line="0" w:lineRule="atLeast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>Supplement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>2</w:t>
      </w:r>
      <w:r>
        <w:rPr>
          <w:rFonts w:ascii="Times New Roman" w:hAnsi="Times New Roman"/>
          <w:b/>
          <w:sz w:val="24"/>
        </w:rPr>
        <w:t xml:space="preserve"> Demographics</w:t>
      </w:r>
      <w:r>
        <w:rPr>
          <w:rFonts w:ascii="Times New Roman" w:hAnsi="Times New Roman" w:hint="eastAsia"/>
          <w:b/>
          <w:sz w:val="24"/>
        </w:rPr>
        <w:t xml:space="preserve">, </w:t>
      </w:r>
      <w:r>
        <w:rPr>
          <w:rFonts w:ascii="Times New Roman" w:hAnsi="Times New Roman"/>
          <w:b/>
          <w:sz w:val="24"/>
        </w:rPr>
        <w:t>clinical characteristics,</w:t>
      </w:r>
      <w:r>
        <w:rPr>
          <w:rFonts w:ascii="Times New Roman" w:hAnsi="Times New Roman"/>
          <w:b/>
          <w:sz w:val="24"/>
        </w:rPr>
        <w:t xml:space="preserve"> and vaccination details</w:t>
      </w:r>
      <w:r>
        <w:rPr>
          <w:rFonts w:ascii="Times New Roman" w:hAnsi="Times New Roman" w:hint="eastAsia"/>
          <w:b/>
          <w:sz w:val="24"/>
        </w:rPr>
        <w:t xml:space="preserve"> in </w:t>
      </w:r>
      <w:r>
        <w:rPr>
          <w:rFonts w:ascii="Times New Roman" w:hAnsi="Times New Roman"/>
          <w:b/>
          <w:sz w:val="24"/>
        </w:rPr>
        <w:t xml:space="preserve">the </w:t>
      </w:r>
      <w:r>
        <w:rPr>
          <w:rFonts w:ascii="Times New Roman" w:hAnsi="Times New Roman"/>
          <w:b/>
          <w:sz w:val="24"/>
        </w:rPr>
        <w:t xml:space="preserve">Booster </w:t>
      </w:r>
      <w:r>
        <w:rPr>
          <w:rFonts w:ascii="Times New Roman" w:hAnsi="Times New Roman" w:hint="eastAsia"/>
          <w:b/>
          <w:sz w:val="24"/>
        </w:rPr>
        <w:t>immunity group</w:t>
      </w:r>
      <w:r>
        <w:rPr>
          <w:rFonts w:ascii="Times New Roman" w:hAnsi="Times New Roman" w:hint="eastAsia"/>
          <w:b/>
          <w:sz w:val="24"/>
        </w:rPr>
        <w:t xml:space="preserve"> at baseline</w:t>
      </w:r>
      <w:r>
        <w:rPr>
          <w:rFonts w:ascii="Times New Roman" w:hAnsi="Times New Roman" w:hint="eastAsia"/>
          <w:b/>
          <w:sz w:val="24"/>
        </w:rPr>
        <w:t>.</w:t>
      </w:r>
    </w:p>
    <w:tbl>
      <w:tblPr>
        <w:tblW w:w="13120" w:type="dxa"/>
        <w:tblInd w:w="98" w:type="dxa"/>
        <w:tblLook w:val="04A0" w:firstRow="1" w:lastRow="0" w:firstColumn="1" w:lastColumn="0" w:noHBand="0" w:noVBand="1"/>
      </w:tblPr>
      <w:tblGrid>
        <w:gridCol w:w="3195"/>
        <w:gridCol w:w="2375"/>
        <w:gridCol w:w="2375"/>
        <w:gridCol w:w="2375"/>
        <w:gridCol w:w="2375"/>
        <w:gridCol w:w="1165"/>
      </w:tblGrid>
      <w:tr w:rsidR="00957F76" w14:paraId="0B232BB3" w14:textId="77777777">
        <w:trPr>
          <w:trHeight w:val="500"/>
        </w:trPr>
        <w:tc>
          <w:tcPr>
            <w:tcW w:w="30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5B3D738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Variables</w:t>
            </w:r>
          </w:p>
        </w:tc>
        <w:tc>
          <w:tcPr>
            <w:tcW w:w="22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F546DDD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≤30</w:t>
            </w:r>
          </w:p>
        </w:tc>
        <w:tc>
          <w:tcPr>
            <w:tcW w:w="22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5078E0E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31-75</w:t>
            </w:r>
          </w:p>
        </w:tc>
        <w:tc>
          <w:tcPr>
            <w:tcW w:w="22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DE16F9A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76-120</w:t>
            </w:r>
          </w:p>
        </w:tc>
        <w:tc>
          <w:tcPr>
            <w:tcW w:w="22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C83297B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&gt;120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EDB38EA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P-Value</w:t>
            </w:r>
          </w:p>
        </w:tc>
      </w:tr>
      <w:tr w:rsidR="00957F76" w14:paraId="3909E6F8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5F501877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1EC76E0A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63D5432F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077F3BD8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372771CF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7F45EFB5" w14:textId="77777777" w:rsidR="00957F76" w:rsidRDefault="00957F76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</w:tr>
      <w:tr w:rsidR="00957F76" w14:paraId="628362F6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E8771" w14:textId="2B224CE0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 xml:space="preserve">Age,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EE19B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57.0(43.5-6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1ABD5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59.0(41.3-6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9F0E1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52.0(44.0-5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AD42A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51.0(40.0-5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9FC5E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118 </w:t>
            </w:r>
          </w:p>
        </w:tc>
      </w:tr>
      <w:tr w:rsidR="00957F76" w14:paraId="1708CFD9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657855C6" w14:textId="05871AF8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Sex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 xml:space="preserve">,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547F8809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3(6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3B92ABD1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0(6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04D65602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1(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2DAE3F7A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6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10C6005E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903 </w:t>
            </w:r>
          </w:p>
        </w:tc>
      </w:tr>
      <w:tr w:rsidR="00957F76" w14:paraId="39F62826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A6610" w14:textId="7224B6D6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 xml:space="preserve">Ethnicity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(H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A506D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1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C2C8D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6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61DF4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36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7CF5D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36(9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B05B1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691 </w:t>
            </w:r>
          </w:p>
        </w:tc>
      </w:tr>
      <w:tr w:rsidR="00957F76" w14:paraId="293C8C6D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336F1345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47431342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4.8(21.8-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7346B8F8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4.7(22.2-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7B32F4CE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3.7(22.1-2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6CE686A2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5.4(22.3-2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62C7E22C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714 </w:t>
            </w:r>
          </w:p>
        </w:tc>
      </w:tr>
      <w:tr w:rsidR="00957F76" w14:paraId="780B2A19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3EE4B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Eti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96BAB" w14:textId="77777777" w:rsidR="00957F76" w:rsidRDefault="00957F76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45058" w14:textId="77777777" w:rsidR="00957F76" w:rsidRDefault="00957F76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B15EA" w14:textId="77777777" w:rsidR="00957F76" w:rsidRDefault="00957F76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47298" w14:textId="77777777" w:rsidR="00957F76" w:rsidRDefault="00957F76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D2117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191 </w:t>
            </w:r>
          </w:p>
        </w:tc>
      </w:tr>
      <w:tr w:rsidR="00957F76" w14:paraId="63708C53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5F5AEA81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HBV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3DE34695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6(7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5317954C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4(8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4AC77646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32(8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61114A52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35(8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6F5D2565" w14:textId="77777777" w:rsidR="00957F76" w:rsidRDefault="00957F76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</w:tr>
      <w:tr w:rsidR="00957F76" w14:paraId="221BA3A9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43713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H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1B575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B3686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79788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D2921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FA00B" w14:textId="77777777" w:rsidR="00957F76" w:rsidRDefault="00957F76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</w:tr>
      <w:tr w:rsidR="00957F76" w14:paraId="55193F56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19623FD2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A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69372252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032C8520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5DFBCE3A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20236A5B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09B3E307" w14:textId="77777777" w:rsidR="00957F76" w:rsidRDefault="00957F76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</w:tr>
      <w:tr w:rsidR="00957F76" w14:paraId="784B1626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F9E22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AIH/P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25AAA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3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CFD35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A9EBC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89340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5C8F4" w14:textId="77777777" w:rsidR="00957F76" w:rsidRDefault="00957F76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</w:tr>
      <w:tr w:rsidR="00957F76" w14:paraId="56AF8D50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739DA404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01AA232B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7713E9E1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520064F5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742DF8EC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22B3617C" w14:textId="77777777" w:rsidR="00957F76" w:rsidRDefault="00957F76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</w:tr>
      <w:tr w:rsidR="00957F76" w14:paraId="57E8BB66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D29E7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Presence of cirr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D55B8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9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E1C4E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7(4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0B979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7(4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82855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7(4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00265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985 </w:t>
            </w:r>
          </w:p>
        </w:tc>
      </w:tr>
      <w:tr w:rsidR="00957F76" w14:paraId="13AA4C2D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166A28AD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 xml:space="preserve">Child-Pugh cla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01A7288D" w14:textId="77777777" w:rsidR="00957F76" w:rsidRDefault="00957F76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04CB6971" w14:textId="77777777" w:rsidR="00957F76" w:rsidRDefault="00957F76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0A98BAB8" w14:textId="77777777" w:rsidR="00957F76" w:rsidRDefault="00957F76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203FD954" w14:textId="77777777" w:rsidR="00957F76" w:rsidRDefault="00957F76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4C8133BA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843 </w:t>
            </w:r>
          </w:p>
        </w:tc>
      </w:tr>
      <w:tr w:rsidR="00957F76" w14:paraId="0EE4EA19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91984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49526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8(8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AB57C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7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1385A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6(9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BA85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6(9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F7AC1" w14:textId="77777777" w:rsidR="00957F76" w:rsidRDefault="00957F76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</w:tr>
      <w:tr w:rsidR="00957F76" w14:paraId="6849C2CB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7EF58C75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2D1A5A5E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67099758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76000AF1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7AB0C90A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6B1D90D2" w14:textId="77777777" w:rsidR="00957F76" w:rsidRDefault="00957F76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</w:tr>
      <w:tr w:rsidR="00957F76" w14:paraId="5CD7EAAE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2E559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56DFB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930B2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DCF8B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FC7C9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03E04" w14:textId="77777777" w:rsidR="00957F76" w:rsidRDefault="00957F76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</w:tr>
      <w:tr w:rsidR="00957F76" w14:paraId="19250D8E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6252FD22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Decompensated cirr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24C5FF15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5AD79A86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1C4FF4FA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4275DCAF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4(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3E9FF273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672 </w:t>
            </w:r>
          </w:p>
        </w:tc>
      </w:tr>
      <w:tr w:rsidR="00957F76" w14:paraId="7B3E8B10" w14:textId="77777777">
        <w:trPr>
          <w:trHeight w:val="5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5CA04" w14:textId="77777777" w:rsidR="00957F76" w:rsidRDefault="007D6FAF">
            <w:pPr>
              <w:widowControl/>
              <w:spacing w:after="280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Decompensation e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3D597" w14:textId="77777777" w:rsidR="00957F76" w:rsidRDefault="00957F76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5EF67" w14:textId="77777777" w:rsidR="00957F76" w:rsidRDefault="00957F76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E0B52" w14:textId="77777777" w:rsidR="00957F76" w:rsidRDefault="00957F76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53EE0" w14:textId="77777777" w:rsidR="00957F76" w:rsidRDefault="00957F76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9FB67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675 </w:t>
            </w:r>
          </w:p>
        </w:tc>
      </w:tr>
      <w:tr w:rsidR="00957F76" w14:paraId="3F37A151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2969CD30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EV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5AF18553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7E94A7A7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27F09E17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54EDABE6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3CE884B3" w14:textId="77777777" w:rsidR="00957F76" w:rsidRDefault="00957F76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</w:tr>
      <w:tr w:rsidR="00957F76" w14:paraId="7A1B8F8F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4758B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Asc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E3C85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4B128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D024E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E3BB6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3(7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572A2" w14:textId="77777777" w:rsidR="00957F76" w:rsidRDefault="00957F76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</w:tr>
      <w:tr w:rsidR="00957F76" w14:paraId="6D78F83D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0E5F5192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Laboratory indic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79C901D0" w14:textId="77777777" w:rsidR="00957F76" w:rsidRDefault="00957F76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2F57761C" w14:textId="77777777" w:rsidR="00957F76" w:rsidRDefault="00957F76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495AD93A" w14:textId="77777777" w:rsidR="00957F76" w:rsidRDefault="00957F76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3D4C63BB" w14:textId="77777777" w:rsidR="00957F76" w:rsidRDefault="00957F76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369AD8B9" w14:textId="77777777" w:rsidR="00957F76" w:rsidRDefault="00957F76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</w:tr>
      <w:tr w:rsidR="00957F76" w14:paraId="0FBF7D09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81D7E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ALT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042D1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9.0(16.0-4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00FCF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3.0(12.0-4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B67C5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5.0(18.3-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8CCCE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8.0(15.0-3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5C550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561 </w:t>
            </w:r>
          </w:p>
        </w:tc>
      </w:tr>
      <w:tr w:rsidR="00957F76" w14:paraId="577878AB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402C761F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proofErr w:type="gramStart"/>
            <w:r>
              <w:rPr>
                <w:rStyle w:val="font61"/>
                <w:lang w:bidi="ar"/>
              </w:rPr>
              <w:t>AST(</w:t>
            </w:r>
            <w:proofErr w:type="gramEnd"/>
            <w:r>
              <w:rPr>
                <w:rStyle w:val="font61"/>
                <w:lang w:bidi="ar"/>
              </w:rPr>
              <w:t>U/L</w:t>
            </w:r>
            <w:r>
              <w:rPr>
                <w:rFonts w:ascii="SimSun" w:hAnsi="SimSun" w:cs="SimSun" w:hint="eastAsia"/>
                <w:color w:val="000000"/>
                <w:kern w:val="0"/>
                <w:sz w:val="28"/>
                <w:szCs w:val="28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04BC516A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4.0(18.5-3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478C144B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4.0(17.3-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63F35158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4.0(19.0-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08847D7B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0.0(17.0-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5DCE895C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466 </w:t>
            </w:r>
          </w:p>
        </w:tc>
      </w:tr>
      <w:tr w:rsidR="00957F76" w14:paraId="4558CE5C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A27B0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TBIL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μmo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17689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5.3(10.0-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D3952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3.5(9.2-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CA036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4.1(12.1-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AEB8C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4.1(11.0-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B1F9E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826 </w:t>
            </w:r>
          </w:p>
        </w:tc>
      </w:tr>
      <w:tr w:rsidR="00957F76" w14:paraId="747FD52E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7AF170B7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PLT(*10</w:t>
            </w: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vertAlign w:val="superscript"/>
                <w:lang w:bidi="ar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1B7E1FC2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51.0(113.8-19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509511F1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79.0(136.0-20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01DE3ACC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72.0(124.0-2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45825B55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79.0(125.0-22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34F6A0B3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525 </w:t>
            </w:r>
          </w:p>
        </w:tc>
      </w:tr>
      <w:tr w:rsidR="00957F76" w14:paraId="29D6BAFD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243F7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Creatinine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umo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6371E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68.5(63.5-7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D5251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75.0(66.0-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BADCA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67.5(56.5-7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6F959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72.0(61.5-7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89271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778 </w:t>
            </w:r>
          </w:p>
        </w:tc>
      </w:tr>
      <w:tr w:rsidR="00957F76" w14:paraId="011B5BA5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2DD04FC2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Vaccine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2B9082C5" w14:textId="77777777" w:rsidR="00957F76" w:rsidRDefault="00957F76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61F5895E" w14:textId="77777777" w:rsidR="00957F76" w:rsidRDefault="00957F76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23A3D822" w14:textId="77777777" w:rsidR="00957F76" w:rsidRDefault="00957F76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5FA742ED" w14:textId="77777777" w:rsidR="00957F76" w:rsidRDefault="00957F76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2EBF6F3E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789 </w:t>
            </w:r>
          </w:p>
        </w:tc>
      </w:tr>
      <w:tr w:rsidR="00957F76" w14:paraId="3CF608BB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76C50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BBIBP-Co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2E259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7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258E5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4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92248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6(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4FCDF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8(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D340" w14:textId="77777777" w:rsidR="00957F76" w:rsidRDefault="00957F76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</w:tr>
      <w:tr w:rsidR="00957F76" w14:paraId="09BBB536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45B9B68A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CoronaV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009CA65A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2(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14A6727C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8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5082C3D5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5(4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439F9DFB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6(4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5D7C6F03" w14:textId="77777777" w:rsidR="00957F76" w:rsidRDefault="00957F76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</w:tr>
      <w:tr w:rsidR="00957F76" w14:paraId="5FAE831D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39A69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CansinoB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74DB0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C44D6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3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99A43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3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FD1FC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4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77BA0" w14:textId="77777777" w:rsidR="00957F76" w:rsidRDefault="00957F76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</w:tr>
      <w:tr w:rsidR="00957F76" w14:paraId="2E4A7E84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44E8CF25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CHO cell V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325F8F97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171462D5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04204A18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65C71D7C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22C302AD" w14:textId="77777777" w:rsidR="00957F76" w:rsidRDefault="00957F76">
            <w:pPr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</w:tr>
      <w:tr w:rsidR="00957F76" w14:paraId="2AFC7513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4555B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883C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5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62928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4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5C8B0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7(4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0C3A7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2(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ED4F4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209 </w:t>
            </w:r>
          </w:p>
        </w:tc>
      </w:tr>
      <w:tr w:rsidR="00957F76" w14:paraId="04A0A3BC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32242AFA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309180D4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4(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59080DD8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3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25080697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9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3FF190A5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4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3146CFDA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420 </w:t>
            </w:r>
          </w:p>
        </w:tc>
      </w:tr>
      <w:tr w:rsidR="00957F76" w14:paraId="53D4DEDA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605FE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09892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9F4D4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2300C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3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A1DB0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6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1E758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604 </w:t>
            </w:r>
          </w:p>
        </w:tc>
      </w:tr>
      <w:tr w:rsidR="00957F76" w14:paraId="178338EB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287640C4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5B9F646F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0CDCF03C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12F8F595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2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73F2090D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noWrap/>
            <w:vAlign w:val="center"/>
          </w:tcPr>
          <w:p w14:paraId="27523335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484 </w:t>
            </w:r>
          </w:p>
        </w:tc>
      </w:tr>
      <w:tr w:rsidR="00957F76" w14:paraId="2D785B4A" w14:textId="77777777">
        <w:trPr>
          <w:trHeight w:val="500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02B5FD9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Arrhyth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B08BE75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97F51F0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1(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4775050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050C4A8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59558B1" w14:textId="77777777" w:rsidR="00957F76" w:rsidRDefault="007D6FA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0.143 </w:t>
            </w:r>
          </w:p>
        </w:tc>
      </w:tr>
    </w:tbl>
    <w:p w14:paraId="7D52E951" w14:textId="0560DB32" w:rsidR="00957F76" w:rsidRDefault="007D6FAF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y were divided into four groups according to the time(days) between the </w:t>
      </w:r>
      <w:r>
        <w:rPr>
          <w:rFonts w:ascii="Times New Roman" w:hAnsi="Times New Roman"/>
        </w:rPr>
        <w:t>completion of booster immunization and serological specimen collection. Data were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expressed using </w:t>
      </w:r>
      <w:proofErr w:type="gramStart"/>
      <w:r>
        <w:rPr>
          <w:rFonts w:ascii="Times New Roman" w:hAnsi="Times New Roman"/>
        </w:rPr>
        <w:t>median(</w:t>
      </w:r>
      <w:proofErr w:type="gramEnd"/>
      <w:r>
        <w:rPr>
          <w:rFonts w:ascii="Times New Roman" w:hAnsi="Times New Roman"/>
        </w:rPr>
        <w:t>interquartile range) or frequencies(percentage). Vaccine category referred to the type of first dose SARS-CoV-2 vaccine. BMI, Body Mass Index; HBV, Hepatitis B virus; HCV, Hepatitis C virus; ALD, Alcoholic liver disease; AIH, Autoimm</w:t>
      </w:r>
      <w:r>
        <w:rPr>
          <w:rFonts w:ascii="Times New Roman" w:hAnsi="Times New Roman"/>
        </w:rPr>
        <w:t xml:space="preserve">une hepatitis; PBC, Primary biliary cholangitis; </w:t>
      </w:r>
      <w:r>
        <w:rPr>
          <w:rFonts w:ascii="Times New Roman" w:hAnsi="Times New Roman" w:hint="eastAsia"/>
        </w:rPr>
        <w:t xml:space="preserve">EVB, Esophagogastric variceal bleeding; </w:t>
      </w:r>
      <w:r>
        <w:rPr>
          <w:rFonts w:ascii="Times New Roman" w:hAnsi="Times New Roman"/>
        </w:rPr>
        <w:t xml:space="preserve">ALT, Alanine aminotransferase; AST, Aspartate aminotransferase; TBIL, Total bilirubin; </w:t>
      </w:r>
      <w:r>
        <w:rPr>
          <w:rFonts w:ascii="Times New Roman" w:hAnsi="Times New Roman" w:hint="eastAsia"/>
        </w:rPr>
        <w:t xml:space="preserve">PLT, Platelet; </w:t>
      </w:r>
      <w:r>
        <w:rPr>
          <w:rFonts w:ascii="Times New Roman" w:hAnsi="Times New Roman"/>
        </w:rPr>
        <w:t>CAD, Coronary artery disease.</w:t>
      </w:r>
    </w:p>
    <w:sectPr w:rsidR="00957F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0t7A0NjczNLK0MDJQ0lEKTi0uzszPAykwrAUAYH8T0CwAAAA="/>
    <w:docVar w:name="commondata" w:val="eyJoZGlkIjoiZTI3OThmZmI3YWIzNTNhZjYyYTFiMzhlY2M4ZjE4ZTEifQ=="/>
  </w:docVars>
  <w:rsids>
    <w:rsidRoot w:val="00D757EF"/>
    <w:rsid w:val="00176461"/>
    <w:rsid w:val="001B44A6"/>
    <w:rsid w:val="001C4B88"/>
    <w:rsid w:val="0032745F"/>
    <w:rsid w:val="00455B28"/>
    <w:rsid w:val="0047472B"/>
    <w:rsid w:val="00512356"/>
    <w:rsid w:val="0052568D"/>
    <w:rsid w:val="00567E56"/>
    <w:rsid w:val="006211A8"/>
    <w:rsid w:val="007D6FAF"/>
    <w:rsid w:val="0091508F"/>
    <w:rsid w:val="00957F76"/>
    <w:rsid w:val="00AB7CFF"/>
    <w:rsid w:val="00B46B6B"/>
    <w:rsid w:val="00B522CF"/>
    <w:rsid w:val="00C63AE6"/>
    <w:rsid w:val="00D217D6"/>
    <w:rsid w:val="00D50A0C"/>
    <w:rsid w:val="00D757EF"/>
    <w:rsid w:val="00F705F1"/>
    <w:rsid w:val="073562D9"/>
    <w:rsid w:val="0A1E32F4"/>
    <w:rsid w:val="0D3A35E7"/>
    <w:rsid w:val="121D58F7"/>
    <w:rsid w:val="12DD1525"/>
    <w:rsid w:val="203815DE"/>
    <w:rsid w:val="28642123"/>
    <w:rsid w:val="3E6A4BD8"/>
    <w:rsid w:val="44B043CF"/>
    <w:rsid w:val="46B8401C"/>
    <w:rsid w:val="52737CD2"/>
    <w:rsid w:val="624F2DA6"/>
    <w:rsid w:val="68217DF1"/>
    <w:rsid w:val="742E508B"/>
    <w:rsid w:val="75486F45"/>
    <w:rsid w:val="78B91773"/>
    <w:rsid w:val="7A4D6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43CE6"/>
  <w15:docId w15:val="{0BC5B684-AC49-4AB3-883A-0A528C29F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nhideWhenUsed/>
    <w:qFormat/>
    <w:pPr>
      <w:widowControl w:val="0"/>
      <w:jc w:val="both"/>
    </w:pPr>
    <w:rPr>
      <w:rFonts w:ascii="Calibri" w:hAnsi="Calibr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Calibri" w:eastAsia="SimSun" w:hAnsi="Calibri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Calibri" w:eastAsia="SimSun" w:hAnsi="Calibri" w:cs="Times New Roman"/>
      <w:kern w:val="2"/>
      <w:sz w:val="18"/>
      <w:szCs w:val="18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b/>
      <w:bCs/>
      <w:color w:val="000000"/>
      <w:sz w:val="28"/>
      <w:szCs w:val="28"/>
      <w:u w:val="none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b/>
      <w:bCs/>
      <w:color w:val="000000"/>
      <w:sz w:val="28"/>
      <w:szCs w:val="28"/>
      <w:u w:val="none"/>
    </w:rPr>
  </w:style>
  <w:style w:type="character" w:customStyle="1" w:styleId="font21">
    <w:name w:val="font21"/>
    <w:basedOn w:val="DefaultParagraphFont"/>
    <w:qFormat/>
    <w:rPr>
      <w:rFonts w:ascii="SimSun" w:eastAsia="SimSun" w:hAnsi="SimSun" w:cs="SimSun" w:hint="eastAsia"/>
      <w:color w:val="000000"/>
      <w:sz w:val="28"/>
      <w:szCs w:val="28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8"/>
      <w:szCs w:val="28"/>
      <w:u w:val="none"/>
    </w:rPr>
  </w:style>
  <w:style w:type="character" w:customStyle="1" w:styleId="font31">
    <w:name w:val="font31"/>
    <w:basedOn w:val="DefaultParagraphFont"/>
    <w:qFormat/>
    <w:rPr>
      <w:rFonts w:ascii="SimSun" w:eastAsia="SimSun" w:hAnsi="SimSun" w:cs="SimSun" w:hint="eastAsia"/>
      <w:color w:val="000000"/>
      <w:sz w:val="28"/>
      <w:szCs w:val="28"/>
      <w:u w:val="none"/>
    </w:rPr>
  </w:style>
  <w:style w:type="character" w:customStyle="1" w:styleId="font41">
    <w:name w:val="font41"/>
    <w:basedOn w:val="DefaultParagraphFont"/>
    <w:rPr>
      <w:rFonts w:ascii="Times New Roman" w:hAnsi="Times New Roman" w:cs="Times New Roman" w:hint="default"/>
      <w:color w:val="000000"/>
      <w:sz w:val="28"/>
      <w:szCs w:val="28"/>
      <w:u w:val="none"/>
    </w:rPr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color w:val="000000"/>
      <w:sz w:val="28"/>
      <w:szCs w:val="28"/>
      <w:u w:val="none"/>
      <w:vertAlign w:val="superscript"/>
    </w:rPr>
  </w:style>
  <w:style w:type="character" w:customStyle="1" w:styleId="font61">
    <w:name w:val="font61"/>
    <w:basedOn w:val="DefaultParagraphFont"/>
    <w:rPr>
      <w:rFonts w:ascii="Times New Roman" w:hAnsi="Times New Roman" w:cs="Times New Roman" w:hint="default"/>
      <w:color w:val="000000"/>
      <w:sz w:val="28"/>
      <w:szCs w:val="2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85</Words>
  <Characters>2197</Characters>
  <Application>Microsoft Office Word</Application>
  <DocSecurity>0</DocSecurity>
  <Lines>18</Lines>
  <Paragraphs>5</Paragraphs>
  <ScaleCrop>false</ScaleCrop>
  <Company>Frontiers Media</Company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3568</dc:creator>
  <cp:lastModifiedBy>Ryan White</cp:lastModifiedBy>
  <cp:revision>12</cp:revision>
  <dcterms:created xsi:type="dcterms:W3CDTF">2022-11-20T09:10:00Z</dcterms:created>
  <dcterms:modified xsi:type="dcterms:W3CDTF">2023-06-02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8419C8FBFF01435485E32B4F0D28B816</vt:lpwstr>
  </property>
</Properties>
</file>